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444C4" w14:textId="6F72B9B7" w:rsidR="007E0C3B" w:rsidRDefault="005348E2">
      <w:pPr>
        <w:jc w:val="center"/>
        <w:rPr>
          <w:rFonts w:ascii="Times New Roman" w:eastAsia="SimSun" w:hAnsi="SimSun" w:cs="SimSun"/>
          <w:b/>
          <w:bCs/>
          <w:kern w:val="0"/>
          <w:szCs w:val="21"/>
          <w:lang w:bidi="ar"/>
        </w:rPr>
      </w:pPr>
      <w:r>
        <w:rPr>
          <w:rFonts w:ascii="Times New Roman" w:eastAsia="SimSun" w:hAnsi="SimSun" w:cs="SimSun" w:hint="eastAsia"/>
          <w:b/>
          <w:bCs/>
          <w:kern w:val="0"/>
          <w:szCs w:val="21"/>
          <w:lang w:bidi="ar"/>
        </w:rPr>
        <w:t>Supplementary Table S</w:t>
      </w:r>
      <w:r>
        <w:rPr>
          <w:rFonts w:ascii="Times New Roman" w:eastAsia="SimSun" w:hAnsi="SimSun" w:cs="SimSun"/>
          <w:b/>
          <w:bCs/>
          <w:kern w:val="0"/>
          <w:szCs w:val="21"/>
          <w:lang w:bidi="ar"/>
        </w:rPr>
        <w:t>1</w:t>
      </w:r>
      <w:r>
        <w:rPr>
          <w:rFonts w:ascii="Times New Roman" w:eastAsia="SimSun" w:hAnsi="SimSun" w:cs="SimSun" w:hint="eastAsia"/>
          <w:b/>
          <w:bCs/>
          <w:kern w:val="0"/>
          <w:szCs w:val="21"/>
          <w:lang w:bidi="ar"/>
        </w:rPr>
        <w:t xml:space="preserve"> Internal validation results of predictive models</w:t>
      </w:r>
    </w:p>
    <w:tbl>
      <w:tblPr>
        <w:tblStyle w:val="TableGrid"/>
        <w:tblpPr w:leftFromText="180" w:rightFromText="180" w:vertAnchor="page" w:horzAnchor="page" w:tblpXSpec="center" w:tblpY="1762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4"/>
        <w:gridCol w:w="1552"/>
        <w:gridCol w:w="2043"/>
        <w:gridCol w:w="1586"/>
        <w:gridCol w:w="1082"/>
      </w:tblGrid>
      <w:tr w:rsidR="007E0C3B" w14:paraId="757444CB" w14:textId="77777777" w:rsidTr="005348E2">
        <w:trPr>
          <w:trHeight w:val="680"/>
          <w:jc w:val="center"/>
        </w:trPr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444C5" w14:textId="77777777" w:rsidR="007E0C3B" w:rsidRDefault="005348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Model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444C6" w14:textId="77777777" w:rsidR="007E0C3B" w:rsidRDefault="005348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pparent AUC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444C7" w14:textId="77777777" w:rsidR="007E0C3B" w:rsidRDefault="005348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Optimism-corrected </w:t>
            </w:r>
          </w:p>
          <w:p w14:paraId="757444C8" w14:textId="77777777" w:rsidR="007E0C3B" w:rsidRDefault="005348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UC (95% CI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444C9" w14:textId="77777777" w:rsidR="007E0C3B" w:rsidRDefault="005348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Calibration slop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444CA" w14:textId="77777777" w:rsidR="007E0C3B" w:rsidRDefault="005348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Brier score</w:t>
            </w:r>
          </w:p>
        </w:tc>
      </w:tr>
      <w:tr w:rsidR="007E0C3B" w14:paraId="757444D2" w14:textId="77777777" w:rsidTr="005348E2">
        <w:trPr>
          <w:trHeight w:val="327"/>
          <w:jc w:val="center"/>
        </w:trPr>
        <w:tc>
          <w:tcPr>
            <w:tcW w:w="19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7444CC" w14:textId="77777777" w:rsidR="007E0C3B" w:rsidRDefault="005348E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aximum plaque</w:t>
            </w:r>
          </w:p>
          <w:p w14:paraId="757444CD" w14:textId="77777777" w:rsidR="007E0C3B" w:rsidRDefault="005348E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hickness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  <w:vAlign w:val="center"/>
          </w:tcPr>
          <w:p w14:paraId="757444CE" w14:textId="77777777" w:rsidR="007E0C3B" w:rsidRDefault="005348E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.882</w:t>
            </w:r>
          </w:p>
        </w:tc>
        <w:tc>
          <w:tcPr>
            <w:tcW w:w="2043" w:type="dxa"/>
            <w:tcBorders>
              <w:top w:val="single" w:sz="4" w:space="0" w:color="auto"/>
              <w:bottom w:val="nil"/>
            </w:tcBorders>
            <w:vAlign w:val="center"/>
          </w:tcPr>
          <w:p w14:paraId="757444CF" w14:textId="77777777" w:rsidR="007E0C3B" w:rsidRDefault="005348E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872 (0.754–0.936)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  <w:vAlign w:val="center"/>
          </w:tcPr>
          <w:p w14:paraId="757444D0" w14:textId="77777777" w:rsidR="007E0C3B" w:rsidRDefault="005348E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.968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  <w:vAlign w:val="center"/>
          </w:tcPr>
          <w:p w14:paraId="757444D1" w14:textId="77777777" w:rsidR="007E0C3B" w:rsidRDefault="005348E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.063</w:t>
            </w:r>
          </w:p>
        </w:tc>
      </w:tr>
      <w:tr w:rsidR="007E0C3B" w14:paraId="757444D8" w14:textId="77777777" w:rsidTr="005348E2">
        <w:trPr>
          <w:trHeight w:val="327"/>
          <w:jc w:val="center"/>
        </w:trPr>
        <w:tc>
          <w:tcPr>
            <w:tcW w:w="1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444D3" w14:textId="77777777" w:rsidR="007E0C3B" w:rsidRDefault="005348E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BRI</w:t>
            </w:r>
          </w:p>
        </w:tc>
        <w:tc>
          <w:tcPr>
            <w:tcW w:w="1552" w:type="dxa"/>
            <w:tcBorders>
              <w:top w:val="nil"/>
              <w:bottom w:val="nil"/>
            </w:tcBorders>
            <w:vAlign w:val="center"/>
          </w:tcPr>
          <w:p w14:paraId="757444D4" w14:textId="77777777" w:rsidR="007E0C3B" w:rsidRDefault="005348E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.763</w:t>
            </w:r>
          </w:p>
        </w:tc>
        <w:tc>
          <w:tcPr>
            <w:tcW w:w="2043" w:type="dxa"/>
            <w:tcBorders>
              <w:top w:val="nil"/>
              <w:bottom w:val="nil"/>
            </w:tcBorders>
            <w:vAlign w:val="center"/>
          </w:tcPr>
          <w:p w14:paraId="757444D5" w14:textId="77777777" w:rsidR="007E0C3B" w:rsidRDefault="005348E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0.752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(0.61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.869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vAlign w:val="center"/>
          </w:tcPr>
          <w:p w14:paraId="757444D6" w14:textId="77777777" w:rsidR="007E0C3B" w:rsidRDefault="005348E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.954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14:paraId="757444D7" w14:textId="77777777" w:rsidR="007E0C3B" w:rsidRDefault="005348E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.071</w:t>
            </w:r>
          </w:p>
        </w:tc>
      </w:tr>
      <w:tr w:rsidR="007E0C3B" w14:paraId="757444DE" w14:textId="77777777" w:rsidTr="005348E2">
        <w:trPr>
          <w:trHeight w:val="327"/>
          <w:jc w:val="center"/>
        </w:trPr>
        <w:tc>
          <w:tcPr>
            <w:tcW w:w="19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7444D9" w14:textId="77777777" w:rsidR="007E0C3B" w:rsidRDefault="005348E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nteraction term (BRI×plaque thickness)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vAlign w:val="center"/>
          </w:tcPr>
          <w:p w14:paraId="757444DA" w14:textId="77777777" w:rsidR="007E0C3B" w:rsidRDefault="005348E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.919</w:t>
            </w:r>
          </w:p>
        </w:tc>
        <w:tc>
          <w:tcPr>
            <w:tcW w:w="2043" w:type="dxa"/>
            <w:tcBorders>
              <w:top w:val="nil"/>
              <w:bottom w:val="single" w:sz="4" w:space="0" w:color="auto"/>
            </w:tcBorders>
            <w:vAlign w:val="center"/>
          </w:tcPr>
          <w:p w14:paraId="757444DB" w14:textId="77777777" w:rsidR="007E0C3B" w:rsidRDefault="005348E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.897 (0.78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.954)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vAlign w:val="center"/>
          </w:tcPr>
          <w:p w14:paraId="757444DC" w14:textId="77777777" w:rsidR="007E0C3B" w:rsidRDefault="005348E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.972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vAlign w:val="center"/>
          </w:tcPr>
          <w:p w14:paraId="757444DD" w14:textId="77777777" w:rsidR="007E0C3B" w:rsidRDefault="005348E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.059</w:t>
            </w:r>
          </w:p>
        </w:tc>
      </w:tr>
    </w:tbl>
    <w:p w14:paraId="757444DF" w14:textId="77777777" w:rsidR="007E0C3B" w:rsidRDefault="005348E2">
      <w:pPr>
        <w:jc w:val="left"/>
        <w:rPr>
          <w:rFonts w:ascii="Times New Roman" w:eastAsia="SimSun" w:hAnsi="SimSun" w:cs="SimSun"/>
          <w:kern w:val="0"/>
          <w:szCs w:val="21"/>
          <w:lang w:bidi="ar"/>
        </w:rPr>
      </w:pPr>
      <w:r>
        <w:rPr>
          <w:rFonts w:ascii="Times New Roman" w:eastAsia="SimSun" w:hAnsi="SimSun" w:cs="SimSun" w:hint="eastAsia"/>
          <w:b/>
          <w:bCs/>
          <w:kern w:val="0"/>
          <w:szCs w:val="21"/>
          <w:lang w:bidi="ar"/>
        </w:rPr>
        <w:t xml:space="preserve">Legend: </w:t>
      </w:r>
      <w:r>
        <w:rPr>
          <w:rFonts w:ascii="Times New Roman" w:eastAsia="SimSun" w:hAnsi="SimSun" w:cs="SimSun" w:hint="eastAsia"/>
          <w:kern w:val="0"/>
          <w:szCs w:val="21"/>
          <w:lang w:bidi="ar"/>
        </w:rPr>
        <w:t xml:space="preserve">Internal validation was conducted using bootstrap resampling (B=1000). Apparent AUC, optimism-corrected AUC with 95% CI, </w:t>
      </w:r>
      <w:r>
        <w:rPr>
          <w:rFonts w:ascii="Times New Roman" w:eastAsia="SimSun" w:hAnsi="SimSun" w:cs="SimSun" w:hint="eastAsia"/>
          <w:kern w:val="0"/>
          <w:szCs w:val="21"/>
          <w:lang w:bidi="ar"/>
        </w:rPr>
        <w:t>calibration slope, and Brier score are reported for each model to assess predictive performance and robustness.</w:t>
      </w:r>
    </w:p>
    <w:p w14:paraId="757444E0" w14:textId="77777777" w:rsidR="007E0C3B" w:rsidRDefault="007E0C3B">
      <w:pPr>
        <w:jc w:val="left"/>
        <w:rPr>
          <w:rFonts w:ascii="Times New Roman" w:eastAsia="SimSun" w:hAnsi="SimSun" w:cs="SimSun"/>
          <w:kern w:val="0"/>
          <w:szCs w:val="21"/>
          <w:lang w:bidi="ar"/>
        </w:rPr>
      </w:pPr>
    </w:p>
    <w:p w14:paraId="757444E1" w14:textId="77777777" w:rsidR="007E0C3B" w:rsidRDefault="007E0C3B">
      <w:pPr>
        <w:jc w:val="center"/>
        <w:rPr>
          <w:rFonts w:ascii="Times New Roman" w:eastAsia="SimSun" w:hAnsi="SimSun" w:cs="SimSun"/>
          <w:b/>
          <w:bCs/>
          <w:kern w:val="0"/>
          <w:szCs w:val="21"/>
          <w:lang w:bidi="ar"/>
        </w:rPr>
      </w:pPr>
    </w:p>
    <w:p w14:paraId="757444E2" w14:textId="77777777" w:rsidR="007E0C3B" w:rsidRDefault="007E0C3B">
      <w:pPr>
        <w:jc w:val="center"/>
        <w:rPr>
          <w:rFonts w:ascii="Times New Roman" w:eastAsia="SimSun" w:hAnsi="SimSun" w:cs="SimSun"/>
          <w:b/>
          <w:bCs/>
          <w:kern w:val="0"/>
          <w:szCs w:val="21"/>
          <w:lang w:bidi="ar"/>
        </w:rPr>
      </w:pPr>
    </w:p>
    <w:p w14:paraId="757444E3" w14:textId="77777777" w:rsidR="007E0C3B" w:rsidRDefault="007E0C3B">
      <w:pPr>
        <w:jc w:val="center"/>
        <w:rPr>
          <w:rFonts w:ascii="Times New Roman" w:eastAsia="SimSun" w:hAnsi="SimSun" w:cs="SimSun"/>
          <w:b/>
          <w:bCs/>
          <w:kern w:val="0"/>
          <w:szCs w:val="21"/>
          <w:lang w:bidi="ar"/>
        </w:rPr>
      </w:pPr>
    </w:p>
    <w:p w14:paraId="757444E4" w14:textId="77777777" w:rsidR="007E0C3B" w:rsidRDefault="007E0C3B">
      <w:pPr>
        <w:jc w:val="center"/>
        <w:rPr>
          <w:rFonts w:ascii="Times New Roman" w:eastAsia="SimSun" w:hAnsi="SimSun" w:cs="SimSun"/>
          <w:b/>
          <w:bCs/>
          <w:kern w:val="0"/>
          <w:szCs w:val="21"/>
          <w:lang w:bidi="ar"/>
        </w:rPr>
      </w:pPr>
    </w:p>
    <w:p w14:paraId="757444E5" w14:textId="77777777" w:rsidR="007E0C3B" w:rsidRDefault="007E0C3B">
      <w:pPr>
        <w:jc w:val="center"/>
        <w:rPr>
          <w:rFonts w:ascii="Times New Roman" w:eastAsia="SimSun" w:hAnsi="SimSun" w:cs="SimSun"/>
          <w:b/>
          <w:bCs/>
          <w:kern w:val="0"/>
          <w:szCs w:val="21"/>
          <w:lang w:bidi="ar"/>
        </w:rPr>
      </w:pPr>
    </w:p>
    <w:p w14:paraId="757444E6" w14:textId="77777777" w:rsidR="007E0C3B" w:rsidRDefault="007E0C3B">
      <w:pPr>
        <w:rPr>
          <w:rFonts w:ascii="Times New Roman" w:eastAsia="SimSun" w:hAnsi="SimSun" w:cs="SimSun"/>
          <w:b/>
          <w:bCs/>
          <w:kern w:val="0"/>
          <w:szCs w:val="21"/>
          <w:lang w:bidi="ar"/>
        </w:rPr>
      </w:pPr>
    </w:p>
    <w:sectPr w:rsidR="007E0C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0C3B"/>
    <w:rsid w:val="00014D23"/>
    <w:rsid w:val="005348E2"/>
    <w:rsid w:val="007E0C3B"/>
    <w:rsid w:val="16B93DDB"/>
    <w:rsid w:val="2BF13CCD"/>
    <w:rsid w:val="49D00052"/>
    <w:rsid w:val="4B2175F4"/>
    <w:rsid w:val="688A2F04"/>
    <w:rsid w:val="6EC1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7444C4"/>
  <w15:docId w15:val="{9ECC58E8-C577-4B4B-88E0-203BB5BF2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>Frontiers Media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Joyce Adjekum-Tolno</cp:lastModifiedBy>
  <cp:revision>2</cp:revision>
  <dcterms:created xsi:type="dcterms:W3CDTF">2025-08-23T22:35:00Z</dcterms:created>
  <dcterms:modified xsi:type="dcterms:W3CDTF">2025-08-29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TUwOGIwN2NlYzNkM2JkZWVjZTBlMGFhNDFmNWYzMjAiLCJ1c2VySWQiOiIyMzk5MDczNjUifQ==</vt:lpwstr>
  </property>
  <property fmtid="{D5CDD505-2E9C-101B-9397-08002B2CF9AE}" pid="4" name="ICV">
    <vt:lpwstr>B9E46E5E9CB442D2A09283210DBD2F10_12</vt:lpwstr>
  </property>
</Properties>
</file>